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Intervention 0 – BMI projections according to the past trend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Intervention 1 – 1% reduction in BMI across the population in 2010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Intervention 2 – 5% reduction in BMI across the population in 2010</w:t>
      </w:r>
    </w:p>
    <w:p>
      <w:pPr>
        <w:pStyle w:val="Caption"/>
        <w:keepNext w:val="true"/>
        <w:rPr>
          <w:rFonts w:ascii="Times New Roman" w:hAnsi="Times New Roman" w:cs="Times New Roman"/>
          <w:i/>
          <w:i/>
          <w:color w:val="000000"/>
          <w:sz w:val="22"/>
          <w:szCs w:val="22"/>
        </w:rPr>
      </w:pPr>
      <w:r>
        <w:rPr>
          <w:rFonts w:cs="Times New Roman" w:ascii="Times New Roman" w:hAnsi="Times New Roman"/>
          <w:i/>
          <w:color w:val="000000"/>
          <w:sz w:val="22"/>
          <w:szCs w:val="22"/>
        </w:rPr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Table S3 Cumulative incidence cases by intervention</w:t>
      </w:r>
      <w:r>
        <w:rPr/>
        <w:t xml:space="preserve">. Numbers in square brackets represent standard deviation. </w:t>
      </w:r>
    </w:p>
    <w:tbl>
      <w:tblPr>
        <w:tblW w:w="141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2080"/>
        <w:gridCol w:w="2080"/>
        <w:gridCol w:w="2080"/>
        <w:gridCol w:w="2080"/>
        <w:gridCol w:w="2080"/>
        <w:gridCol w:w="2080"/>
      </w:tblGrid>
      <w:tr>
        <w:trPr>
          <w:trHeight w:val="300" w:hRule="atLeast"/>
        </w:trPr>
        <w:tc>
          <w:tcPr>
            <w:tcW w:w="587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umulative incidence cases for all adults (per 100,000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ar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ll 8 Cancers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D &amp; Stroke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Knee Osteoarthritis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ertension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ype 2 Diabetes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tervention 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 [±2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4  [±5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9 [±7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9 [±8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 [±4]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6 [±7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361 [±16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,953 [±23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,969 [±27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006 [±12]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475 [±10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,154 [±23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4,105 [±32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9,593 [±38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188 [±17]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447 [±13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2,072 [±30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2,154 [±40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9,668 [±46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,756 [±22]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0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635  [±16]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8,367  [±37]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1,220 [±49]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0,560  [±55]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,744 [±27]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tervention 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  [±2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3  [±5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4  [±7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6  [±8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 [±4]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8 [±7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296  [±16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,805 [±23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,610 [±27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888 [±12]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458 [±10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,994 [±23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3,792 [±32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8,932 [±37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912 [±17]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415  [±13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1,792 [±29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1,692  [±40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8,730 [±46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,238 [±21]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0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582  [±16]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7,870 [±37]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0,537 [±48]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9,358 [±54]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8,926 [±26]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tervention 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  [±2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0 [±5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2  [±7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4 [±8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 [±3]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2  [±7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148 [±15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,403 [±22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,024 [±26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593 [±11]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416  [±10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,658 [±22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3,089 [±31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7,711  [±36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363 [±16]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341 [±13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1,203 [±28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0,607 [±39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6,814 [±44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,379 [±20]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462 [±16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6,944 [±36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9,012 [±47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6,637 [±52]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,664 [±24]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536" w:gutter="0" w:header="0" w:top="0" w:footer="0" w:bottom="1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9:11:00Z</dcterms:created>
  <dc:creator>rusiko</dc:creator>
  <dc:description/>
  <cp:keywords/>
  <dc:language>en-US</dc:language>
  <cp:lastModifiedBy>rusiko</cp:lastModifiedBy>
  <dcterms:modified xsi:type="dcterms:W3CDTF">2013-06-11T09:14:00Z</dcterms:modified>
  <cp:revision>4</cp:revision>
  <dc:subject/>
  <dc:title/>
</cp:coreProperties>
</file>